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57DE4" w14:textId="3371B751" w:rsidR="006E1675" w:rsidRPr="007344D2" w:rsidRDefault="008675A0" w:rsidP="007344D2">
      <w:pPr>
        <w:spacing w:line="480" w:lineRule="auto"/>
        <w:rPr>
          <w:sz w:val="24"/>
          <w:szCs w:val="24"/>
        </w:rPr>
      </w:pPr>
      <w:r w:rsidRPr="007344D2">
        <w:rPr>
          <w:rFonts w:hint="eastAsia"/>
          <w:sz w:val="24"/>
          <w:szCs w:val="24"/>
        </w:rPr>
        <w:t>S</w:t>
      </w:r>
      <w:r w:rsidRPr="007344D2">
        <w:rPr>
          <w:sz w:val="24"/>
          <w:szCs w:val="24"/>
        </w:rPr>
        <w:t>upplementary files</w:t>
      </w:r>
    </w:p>
    <w:p w14:paraId="4644F708" w14:textId="72C38AEB" w:rsidR="008675A0" w:rsidRPr="007344D2" w:rsidRDefault="008675A0" w:rsidP="007344D2">
      <w:pPr>
        <w:spacing w:line="480" w:lineRule="auto"/>
        <w:rPr>
          <w:sz w:val="24"/>
          <w:szCs w:val="24"/>
        </w:rPr>
      </w:pPr>
      <w:r w:rsidRPr="007344D2">
        <w:rPr>
          <w:sz w:val="24"/>
          <w:szCs w:val="24"/>
        </w:rPr>
        <w:t xml:space="preserve">Table </w:t>
      </w:r>
      <w:r w:rsidR="00371857" w:rsidRPr="007344D2">
        <w:rPr>
          <w:rFonts w:hint="eastAsia"/>
          <w:sz w:val="24"/>
          <w:szCs w:val="24"/>
        </w:rPr>
        <w:t>S</w:t>
      </w:r>
      <w:r w:rsidRPr="007344D2">
        <w:rPr>
          <w:sz w:val="24"/>
          <w:szCs w:val="24"/>
        </w:rPr>
        <w:t>1</w:t>
      </w:r>
      <w:r w:rsidRPr="007344D2">
        <w:rPr>
          <w:rFonts w:hint="eastAsia"/>
          <w:sz w:val="24"/>
          <w:szCs w:val="24"/>
        </w:rPr>
        <w:t xml:space="preserve"> </w:t>
      </w:r>
      <w:r w:rsidRPr="007344D2">
        <w:rPr>
          <w:sz w:val="24"/>
          <w:szCs w:val="24"/>
        </w:rPr>
        <w:t>Primer sequences for each gene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4177"/>
        <w:gridCol w:w="1568"/>
        <w:gridCol w:w="1745"/>
      </w:tblGrid>
      <w:tr w:rsidR="008675A0" w:rsidRPr="007344D2" w14:paraId="760C3D2A" w14:textId="77777777" w:rsidTr="004B1BAE">
        <w:trPr>
          <w:jc w:val="center"/>
        </w:trPr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C5CB1E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Gene</w:t>
            </w:r>
          </w:p>
        </w:tc>
        <w:tc>
          <w:tcPr>
            <w:tcW w:w="3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0E24A0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Primer sequence (5’-3’)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9FE916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Annealing temperature (°C)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BDDE77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Amplification length</w:t>
            </w:r>
            <w:r w:rsidRPr="007344D2">
              <w:rPr>
                <w:sz w:val="24"/>
                <w:szCs w:val="24"/>
              </w:rPr>
              <w:t>（</w:t>
            </w:r>
            <w:r w:rsidRPr="007344D2">
              <w:rPr>
                <w:sz w:val="24"/>
                <w:szCs w:val="24"/>
              </w:rPr>
              <w:t>bp</w:t>
            </w:r>
            <w:r w:rsidRPr="007344D2">
              <w:rPr>
                <w:sz w:val="24"/>
                <w:szCs w:val="24"/>
              </w:rPr>
              <w:t>）</w:t>
            </w:r>
          </w:p>
        </w:tc>
      </w:tr>
      <w:tr w:rsidR="008675A0" w:rsidRPr="007344D2" w14:paraId="6A455D19" w14:textId="77777777" w:rsidTr="004B1BAE">
        <w:trPr>
          <w:jc w:val="center"/>
        </w:trPr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936E77" w14:textId="77777777" w:rsidR="008675A0" w:rsidRPr="00AC116B" w:rsidRDefault="008675A0" w:rsidP="007344D2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C116B">
              <w:rPr>
                <w:rFonts w:hint="eastAsia"/>
                <w:i/>
                <w:iCs/>
                <w:sz w:val="24"/>
                <w:szCs w:val="24"/>
              </w:rPr>
              <w:t>o</w:t>
            </w:r>
            <w:r w:rsidRPr="00AC116B">
              <w:rPr>
                <w:i/>
                <w:iCs/>
                <w:sz w:val="24"/>
                <w:szCs w:val="24"/>
              </w:rPr>
              <w:t>ptrA</w:t>
            </w:r>
            <w:proofErr w:type="spellEnd"/>
          </w:p>
        </w:tc>
        <w:tc>
          <w:tcPr>
            <w:tcW w:w="37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01AEF7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F: GCACCAGACCAATACGATACAA</w:t>
            </w:r>
          </w:p>
          <w:p w14:paraId="20A1E424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gramStart"/>
            <w:r w:rsidRPr="007344D2">
              <w:rPr>
                <w:sz w:val="24"/>
                <w:szCs w:val="24"/>
              </w:rPr>
              <w:t>R:TCCTTCTTAACCTTCTCCTTCTCA</w:t>
            </w:r>
            <w:proofErr w:type="gramEnd"/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BA0B92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58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ADFB7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794</w:t>
            </w:r>
          </w:p>
        </w:tc>
      </w:tr>
      <w:tr w:rsidR="008675A0" w:rsidRPr="007344D2" w14:paraId="61E1605A" w14:textId="77777777" w:rsidTr="004B1BAE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117E53" w14:textId="77777777" w:rsidR="008675A0" w:rsidRPr="00AC116B" w:rsidRDefault="008675A0" w:rsidP="007344D2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C116B">
              <w:rPr>
                <w:i/>
                <w:iCs/>
                <w:sz w:val="24"/>
                <w:szCs w:val="24"/>
              </w:rPr>
              <w:t>poxtA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7427DB64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F: GGTCTGACTGGCTTGTTTTGCT</w:t>
            </w:r>
          </w:p>
          <w:p w14:paraId="38186FBC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R: ATAAGGTCGGTATTGTCGGCG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C835923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6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5FF6562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778</w:t>
            </w:r>
          </w:p>
        </w:tc>
      </w:tr>
      <w:tr w:rsidR="008675A0" w:rsidRPr="007344D2" w14:paraId="326C9E58" w14:textId="77777777" w:rsidTr="004B1BAE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3A515C" w14:textId="77777777" w:rsidR="008675A0" w:rsidRPr="00AC116B" w:rsidRDefault="008675A0" w:rsidP="007344D2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C116B">
              <w:rPr>
                <w:i/>
                <w:iCs/>
                <w:sz w:val="24"/>
                <w:szCs w:val="24"/>
              </w:rPr>
              <w:t>cfr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3E500925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F: TAAGAAGTAATAATGAGC</w:t>
            </w:r>
          </w:p>
          <w:p w14:paraId="1F7B984D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R: TATAGAAAGTCTACGAG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38E7CDD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45.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6C5921A5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746</w:t>
            </w:r>
          </w:p>
        </w:tc>
      </w:tr>
      <w:tr w:rsidR="008675A0" w:rsidRPr="007344D2" w14:paraId="59E9F19F" w14:textId="77777777" w:rsidTr="004B1BAE">
        <w:trPr>
          <w:jc w:val="center"/>
        </w:trPr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362EC" w14:textId="77777777" w:rsidR="008675A0" w:rsidRPr="00AC116B" w:rsidRDefault="008675A0" w:rsidP="007344D2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proofErr w:type="spellStart"/>
            <w:r w:rsidRPr="00AC116B">
              <w:rPr>
                <w:i/>
                <w:iCs/>
                <w:sz w:val="24"/>
                <w:szCs w:val="24"/>
              </w:rPr>
              <w:t>cfr</w:t>
            </w:r>
            <w:proofErr w:type="spellEnd"/>
            <w:r w:rsidRPr="00AC116B">
              <w:rPr>
                <w:i/>
                <w:iCs/>
                <w:sz w:val="24"/>
                <w:szCs w:val="24"/>
              </w:rPr>
              <w:t>(D)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F6C01D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F: TGCGCTACTGGAAAAATTGGC</w:t>
            </w:r>
          </w:p>
          <w:p w14:paraId="2D350435" w14:textId="77777777" w:rsidR="008675A0" w:rsidRPr="007344D2" w:rsidRDefault="008675A0" w:rsidP="007344D2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R: GCTTGAACGTTCTTGGTGCAT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EF3FD7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5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710C19" w14:textId="77777777" w:rsidR="008675A0" w:rsidRPr="007344D2" w:rsidRDefault="008675A0" w:rsidP="007344D2">
            <w:pPr>
              <w:spacing w:line="480" w:lineRule="auto"/>
              <w:rPr>
                <w:sz w:val="24"/>
                <w:szCs w:val="24"/>
              </w:rPr>
            </w:pPr>
            <w:r w:rsidRPr="007344D2">
              <w:rPr>
                <w:sz w:val="24"/>
                <w:szCs w:val="24"/>
              </w:rPr>
              <w:t>556</w:t>
            </w:r>
          </w:p>
        </w:tc>
      </w:tr>
    </w:tbl>
    <w:p w14:paraId="7EE75918" w14:textId="77777777" w:rsidR="008675A0" w:rsidRPr="007344D2" w:rsidRDefault="008675A0" w:rsidP="007344D2">
      <w:pPr>
        <w:spacing w:line="480" w:lineRule="auto"/>
        <w:rPr>
          <w:sz w:val="24"/>
          <w:szCs w:val="24"/>
        </w:rPr>
      </w:pPr>
    </w:p>
    <w:p w14:paraId="1086BD0F" w14:textId="77777777" w:rsidR="00C35CB3" w:rsidRDefault="00C35CB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C51E2FC" w14:textId="1039B2A2" w:rsidR="008675A0" w:rsidRPr="007344D2" w:rsidRDefault="007344D2" w:rsidP="007344D2">
      <w:pPr>
        <w:spacing w:line="480" w:lineRule="auto"/>
        <w:rPr>
          <w:sz w:val="24"/>
          <w:szCs w:val="24"/>
        </w:rPr>
      </w:pPr>
      <w:r w:rsidRPr="007344D2">
        <w:rPr>
          <w:rFonts w:hint="eastAsia"/>
          <w:sz w:val="24"/>
          <w:szCs w:val="24"/>
        </w:rPr>
        <w:lastRenderedPageBreak/>
        <w:t>Table S2 G</w:t>
      </w:r>
      <w:r w:rsidRPr="007344D2">
        <w:rPr>
          <w:sz w:val="24"/>
          <w:szCs w:val="24"/>
        </w:rPr>
        <w:t>estational outcomes</w:t>
      </w:r>
      <w:r w:rsidRPr="007344D2">
        <w:rPr>
          <w:rFonts w:hint="eastAsia"/>
          <w:sz w:val="24"/>
          <w:szCs w:val="24"/>
        </w:rPr>
        <w:t xml:space="preserve"> of </w:t>
      </w:r>
      <w:r w:rsidRPr="007344D2">
        <w:rPr>
          <w:i/>
          <w:iCs/>
          <w:sz w:val="24"/>
          <w:szCs w:val="24"/>
        </w:rPr>
        <w:t>Enterococci</w:t>
      </w:r>
      <w:r w:rsidRPr="007344D2">
        <w:rPr>
          <w:sz w:val="24"/>
          <w:szCs w:val="24"/>
        </w:rPr>
        <w:t>-positive pregnant 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7"/>
        <w:gridCol w:w="1823"/>
        <w:gridCol w:w="2343"/>
        <w:gridCol w:w="1153"/>
      </w:tblGrid>
      <w:tr w:rsidR="00371857" w:rsidRPr="00371857" w14:paraId="4F89CDC7" w14:textId="77777777" w:rsidTr="00FC462E">
        <w:trPr>
          <w:trHeight w:val="315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3F6C" w14:textId="544850BD" w:rsidR="00371857" w:rsidRPr="00371857" w:rsidRDefault="00371857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B60E" w14:textId="36154EAB" w:rsidR="00371857" w:rsidRPr="00371857" w:rsidRDefault="0046766F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46766F">
              <w:rPr>
                <w:color w:val="000000"/>
                <w:kern w:val="0"/>
                <w:sz w:val="24"/>
                <w:szCs w:val="24"/>
              </w:rPr>
              <w:t>egative control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E3D2" w14:textId="6C3B9D1A" w:rsidR="00371857" w:rsidRPr="00371857" w:rsidRDefault="00371857" w:rsidP="007344D2">
            <w:pPr>
              <w:widowControl/>
              <w:spacing w:line="480" w:lineRule="auto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371857">
              <w:rPr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r w:rsidR="0046766F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46766F" w:rsidRPr="0046766F">
              <w:rPr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B3A1" w14:textId="74FAA40F" w:rsidR="00371857" w:rsidRPr="00371857" w:rsidRDefault="00371857" w:rsidP="007344D2">
            <w:pPr>
              <w:widowControl/>
              <w:spacing w:line="480" w:lineRule="auto"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371857"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FD4DAE" w:rsidRPr="00FD4DAE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1)</w:t>
            </w:r>
          </w:p>
        </w:tc>
      </w:tr>
      <w:tr w:rsidR="003A6608" w:rsidRPr="00371857" w14:paraId="75E41E42" w14:textId="77777777" w:rsidTr="00A15431">
        <w:trPr>
          <w:trHeight w:val="31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E2A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71857">
              <w:rPr>
                <w:color w:val="000000"/>
                <w:kern w:val="0"/>
                <w:sz w:val="24"/>
                <w:szCs w:val="24"/>
              </w:rPr>
              <w:t>Cesarean section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E0D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71857"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F08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371857">
              <w:rPr>
                <w:kern w:val="0"/>
                <w:sz w:val="24"/>
                <w:szCs w:val="24"/>
              </w:rPr>
              <w:t>18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5EEB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71857">
              <w:rPr>
                <w:color w:val="000000"/>
                <w:kern w:val="0"/>
                <w:sz w:val="24"/>
                <w:szCs w:val="24"/>
              </w:rPr>
              <w:t>0.323</w:t>
            </w:r>
          </w:p>
        </w:tc>
      </w:tr>
      <w:tr w:rsidR="003A6608" w:rsidRPr="00371857" w14:paraId="2D2A025B" w14:textId="77777777" w:rsidTr="00A15431">
        <w:trPr>
          <w:trHeight w:val="315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F5B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71857">
              <w:rPr>
                <w:color w:val="000000"/>
                <w:kern w:val="0"/>
                <w:sz w:val="24"/>
                <w:szCs w:val="24"/>
              </w:rPr>
              <w:t>Vaginal delivery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6C2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371857"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C01" w14:textId="77777777" w:rsidR="003A6608" w:rsidRPr="00371857" w:rsidRDefault="003A6608" w:rsidP="007344D2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371857">
              <w:rPr>
                <w:kern w:val="0"/>
                <w:sz w:val="24"/>
                <w:szCs w:val="24"/>
              </w:rPr>
              <w:t>35</w:t>
            </w:r>
          </w:p>
        </w:tc>
        <w:tc>
          <w:tcPr>
            <w:tcW w:w="6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FCD" w14:textId="754E35FA" w:rsidR="003A6608" w:rsidRPr="00371857" w:rsidRDefault="003A6608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FD4DAE" w:rsidRPr="00371857" w14:paraId="323913F6" w14:textId="77777777" w:rsidTr="00FC462E">
        <w:trPr>
          <w:trHeight w:val="315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487A6" w14:textId="4C61C3C3" w:rsidR="00FD4DAE" w:rsidRPr="00371857" w:rsidRDefault="00FD4DAE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4B5DB" w14:textId="3B60764C" w:rsidR="00FD4DAE" w:rsidRPr="00371857" w:rsidRDefault="00FD4DAE" w:rsidP="007344D2">
            <w:pPr>
              <w:widowControl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8</w:t>
            </w:r>
            <w:r w:rsidR="00461F50" w:rsidRPr="00461F50">
              <w:rPr>
                <w:rFonts w:hint="eastAsia"/>
                <w:color w:val="000000"/>
                <w:kern w:val="0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1887F" w14:textId="73ACED6F" w:rsidR="00FD4DAE" w:rsidRPr="00371857" w:rsidRDefault="00FD4DAE" w:rsidP="007344D2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 w:rsidR="001C7AE2">
              <w:rPr>
                <w:rFonts w:hint="eastAsia"/>
                <w:kern w:val="0"/>
                <w:sz w:val="24"/>
                <w:szCs w:val="24"/>
              </w:rPr>
              <w:t>3</w:t>
            </w:r>
            <w:r w:rsidR="00461F50">
              <w:rPr>
                <w:rFonts w:hint="eastAsia"/>
                <w:kern w:val="0"/>
                <w:sz w:val="24"/>
                <w:szCs w:val="24"/>
                <w:vertAlign w:val="superscript"/>
              </w:rPr>
              <w:t>3</w:t>
            </w:r>
            <w:r w:rsidR="00FC462E" w:rsidRPr="00FC462E">
              <w:rPr>
                <w:rFonts w:hint="eastAsia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E463A" w14:textId="77777777" w:rsidR="00FD4DAE" w:rsidRPr="00371857" w:rsidRDefault="00FD4DAE" w:rsidP="007344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</w:tbl>
    <w:p w14:paraId="00332CA9" w14:textId="08DA0B63" w:rsidR="008675A0" w:rsidRDefault="00FD4DAE" w:rsidP="007344D2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1) </w:t>
      </w:r>
      <w:r w:rsidRPr="00FD4DAE">
        <w:rPr>
          <w:sz w:val="24"/>
          <w:szCs w:val="24"/>
        </w:rPr>
        <w:t>Chi-Square Tests</w:t>
      </w:r>
    </w:p>
    <w:p w14:paraId="2B45A0A7" w14:textId="699DFE91" w:rsidR="00461F50" w:rsidRDefault="00FC462E" w:rsidP="007344D2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2) </w:t>
      </w:r>
      <w:r w:rsidR="00C35CB3">
        <w:rPr>
          <w:rFonts w:hint="eastAsia"/>
          <w:sz w:val="24"/>
          <w:szCs w:val="24"/>
        </w:rPr>
        <w:t xml:space="preserve">Total of </w:t>
      </w:r>
      <w:r w:rsidR="00B31330">
        <w:rPr>
          <w:rFonts w:hint="eastAsia"/>
          <w:sz w:val="24"/>
          <w:szCs w:val="24"/>
        </w:rPr>
        <w:t xml:space="preserve">the </w:t>
      </w:r>
      <w:r w:rsidR="00C35CB3">
        <w:rPr>
          <w:rFonts w:hint="eastAsia"/>
          <w:color w:val="000000"/>
          <w:kern w:val="0"/>
          <w:sz w:val="24"/>
          <w:szCs w:val="24"/>
        </w:rPr>
        <w:t>n</w:t>
      </w:r>
      <w:r w:rsidR="00C35CB3" w:rsidRPr="0046766F">
        <w:rPr>
          <w:color w:val="000000"/>
          <w:kern w:val="0"/>
          <w:sz w:val="24"/>
          <w:szCs w:val="24"/>
        </w:rPr>
        <w:t>egative control</w:t>
      </w:r>
      <w:r w:rsidR="00C35CB3">
        <w:rPr>
          <w:rFonts w:hint="eastAsia"/>
          <w:color w:val="000000"/>
          <w:kern w:val="0"/>
          <w:sz w:val="24"/>
          <w:szCs w:val="24"/>
        </w:rPr>
        <w:t xml:space="preserve"> group are 286 cases and 228 </w:t>
      </w:r>
      <w:r w:rsidR="00C35CB3" w:rsidRPr="001D1582">
        <w:rPr>
          <w:sz w:val="24"/>
          <w:szCs w:val="24"/>
        </w:rPr>
        <w:t xml:space="preserve">of the gestational outcomes </w:t>
      </w:r>
      <w:r w:rsidR="00B31330" w:rsidRPr="001D1582">
        <w:rPr>
          <w:sz w:val="24"/>
          <w:szCs w:val="24"/>
        </w:rPr>
        <w:t>were</w:t>
      </w:r>
      <w:r w:rsidR="00C35CB3" w:rsidRPr="001D1582">
        <w:rPr>
          <w:sz w:val="24"/>
          <w:szCs w:val="24"/>
        </w:rPr>
        <w:t xml:space="preserve"> lost.</w:t>
      </w:r>
    </w:p>
    <w:p w14:paraId="15C30BAD" w14:textId="4A879EBC" w:rsidR="00FC462E" w:rsidRPr="007344D2" w:rsidRDefault="00461F50" w:rsidP="007344D2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3) </w:t>
      </w:r>
      <w:r w:rsidR="0034075E">
        <w:rPr>
          <w:rFonts w:hint="eastAsia"/>
          <w:sz w:val="24"/>
          <w:szCs w:val="24"/>
        </w:rPr>
        <w:t xml:space="preserve">Total of </w:t>
      </w:r>
      <w:r w:rsidR="00B31330">
        <w:rPr>
          <w:rFonts w:hint="eastAsia"/>
          <w:sz w:val="24"/>
          <w:szCs w:val="24"/>
        </w:rPr>
        <w:t xml:space="preserve">the </w:t>
      </w:r>
      <w:r w:rsidR="0034075E" w:rsidRPr="0034075E">
        <w:rPr>
          <w:i/>
          <w:iCs/>
          <w:sz w:val="24"/>
          <w:szCs w:val="24"/>
        </w:rPr>
        <w:t>Enterococcus</w:t>
      </w:r>
      <w:r w:rsidR="0034075E" w:rsidRPr="0034075E">
        <w:rPr>
          <w:sz w:val="24"/>
          <w:szCs w:val="24"/>
        </w:rPr>
        <w:t xml:space="preserve"> positive</w:t>
      </w:r>
      <w:r w:rsidR="0034075E">
        <w:rPr>
          <w:rFonts w:hint="eastAsia"/>
          <w:sz w:val="24"/>
          <w:szCs w:val="24"/>
        </w:rPr>
        <w:t xml:space="preserve"> </w:t>
      </w:r>
      <w:r w:rsidR="00C35CB3">
        <w:rPr>
          <w:rFonts w:hint="eastAsia"/>
          <w:sz w:val="24"/>
          <w:szCs w:val="24"/>
        </w:rPr>
        <w:t xml:space="preserve">group </w:t>
      </w:r>
      <w:r w:rsidR="0034075E">
        <w:rPr>
          <w:rFonts w:hint="eastAsia"/>
          <w:sz w:val="24"/>
          <w:szCs w:val="24"/>
        </w:rPr>
        <w:t xml:space="preserve">are 54 </w:t>
      </w:r>
      <w:r w:rsidR="00C35CB3">
        <w:rPr>
          <w:rFonts w:hint="eastAsia"/>
          <w:sz w:val="24"/>
          <w:szCs w:val="24"/>
        </w:rPr>
        <w:t>cases</w:t>
      </w:r>
      <w:r w:rsidR="00C35CB3">
        <w:rPr>
          <w:rFonts w:hint="eastAsia"/>
          <w:sz w:val="24"/>
          <w:szCs w:val="24"/>
        </w:rPr>
        <w:t xml:space="preserve"> </w:t>
      </w:r>
      <w:r w:rsidR="0034075E">
        <w:rPr>
          <w:rFonts w:hint="eastAsia"/>
          <w:sz w:val="24"/>
          <w:szCs w:val="24"/>
        </w:rPr>
        <w:t>and o</w:t>
      </w:r>
      <w:r w:rsidR="001D1582" w:rsidRPr="001D1582">
        <w:rPr>
          <w:sz w:val="24"/>
          <w:szCs w:val="24"/>
        </w:rPr>
        <w:t>ne of the gestational outcomes was lost.</w:t>
      </w:r>
    </w:p>
    <w:sectPr w:rsidR="00FC462E" w:rsidRPr="00734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8F997" w14:textId="77777777" w:rsidR="00905A1E" w:rsidRDefault="00905A1E" w:rsidP="00371857">
      <w:r>
        <w:separator/>
      </w:r>
    </w:p>
  </w:endnote>
  <w:endnote w:type="continuationSeparator" w:id="0">
    <w:p w14:paraId="08077899" w14:textId="77777777" w:rsidR="00905A1E" w:rsidRDefault="00905A1E" w:rsidP="00371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F598BB" w14:textId="77777777" w:rsidR="00905A1E" w:rsidRDefault="00905A1E" w:rsidP="00371857">
      <w:r>
        <w:separator/>
      </w:r>
    </w:p>
  </w:footnote>
  <w:footnote w:type="continuationSeparator" w:id="0">
    <w:p w14:paraId="66C74399" w14:textId="77777777" w:rsidR="00905A1E" w:rsidRDefault="00905A1E" w:rsidP="00371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A0"/>
    <w:rsid w:val="0008596C"/>
    <w:rsid w:val="001C7AE2"/>
    <w:rsid w:val="001D1582"/>
    <w:rsid w:val="002E7F7A"/>
    <w:rsid w:val="00326293"/>
    <w:rsid w:val="0034075E"/>
    <w:rsid w:val="0034460E"/>
    <w:rsid w:val="00371857"/>
    <w:rsid w:val="003A6608"/>
    <w:rsid w:val="003A7C1A"/>
    <w:rsid w:val="003D279E"/>
    <w:rsid w:val="003D7AFF"/>
    <w:rsid w:val="00461F50"/>
    <w:rsid w:val="0046766F"/>
    <w:rsid w:val="00682560"/>
    <w:rsid w:val="00695C76"/>
    <w:rsid w:val="00697133"/>
    <w:rsid w:val="006E1675"/>
    <w:rsid w:val="007344D2"/>
    <w:rsid w:val="007C4211"/>
    <w:rsid w:val="00811514"/>
    <w:rsid w:val="00823EB2"/>
    <w:rsid w:val="008556FA"/>
    <w:rsid w:val="008675A0"/>
    <w:rsid w:val="00905A1E"/>
    <w:rsid w:val="009A2659"/>
    <w:rsid w:val="00A61985"/>
    <w:rsid w:val="00AC116B"/>
    <w:rsid w:val="00AD4C89"/>
    <w:rsid w:val="00B31330"/>
    <w:rsid w:val="00BD1A30"/>
    <w:rsid w:val="00C35CB3"/>
    <w:rsid w:val="00CD5B87"/>
    <w:rsid w:val="00D1098C"/>
    <w:rsid w:val="00E309A6"/>
    <w:rsid w:val="00E4410F"/>
    <w:rsid w:val="00FC462E"/>
    <w:rsid w:val="00FD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2D1D1"/>
  <w15:chartTrackingRefBased/>
  <w15:docId w15:val="{E6185E73-44FB-465E-8CB0-638F890B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75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5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5A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5A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5A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5A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5A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5A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5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5A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5A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75A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5A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5A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5A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5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7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5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75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5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75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5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75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75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75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qFormat/>
    <w:rsid w:val="008675A0"/>
    <w:pPr>
      <w:widowControl w:val="0"/>
      <w:jc w:val="both"/>
    </w:pPr>
    <w:rPr>
      <w:kern w:val="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718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7185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71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71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6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5</Words>
  <Characters>696</Characters>
  <Application>Microsoft Office Word</Application>
  <DocSecurity>0</DocSecurity>
  <Lines>14</Lines>
  <Paragraphs>4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7</cp:revision>
  <dcterms:created xsi:type="dcterms:W3CDTF">2024-10-14T02:03:00Z</dcterms:created>
  <dcterms:modified xsi:type="dcterms:W3CDTF">2024-10-16T06:29:00Z</dcterms:modified>
</cp:coreProperties>
</file>